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9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260"/>
        <w:gridCol w:w="1350"/>
        <w:gridCol w:w="1260"/>
        <w:gridCol w:w="1260"/>
        <w:gridCol w:w="1260"/>
      </w:tblGrid>
      <w:tr w:rsidR="003A3749" w:rsidRPr="005761BD" w14:paraId="328B367F" w14:textId="77777777" w:rsidTr="00592573">
        <w:trPr>
          <w:trHeight w:hRule="exact" w:val="360"/>
        </w:trPr>
        <w:tc>
          <w:tcPr>
            <w:tcW w:w="2700" w:type="dxa"/>
            <w:shd w:val="clear" w:color="auto" w:fill="auto"/>
            <w:vAlign w:val="center"/>
            <w:hideMark/>
          </w:tcPr>
          <w:p w14:paraId="368FC936" w14:textId="77777777" w:rsidR="003A3749" w:rsidRPr="00DF3BB3" w:rsidRDefault="003A3749" w:rsidP="00592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526EC1E" w14:textId="77777777" w:rsidR="003A3749" w:rsidRPr="00EC6439" w:rsidRDefault="003A3749" w:rsidP="00592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C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13D0A07" w14:textId="77777777" w:rsidR="003A3749" w:rsidRPr="00EC6439" w:rsidRDefault="003A3749" w:rsidP="00592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C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DB65AD4" w14:textId="77777777" w:rsidR="003A3749" w:rsidRPr="00EC6439" w:rsidRDefault="003A3749" w:rsidP="00592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C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7C737E7" w14:textId="77777777" w:rsidR="003A3749" w:rsidRPr="00EC6439" w:rsidRDefault="003A3749" w:rsidP="00592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C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0B889CC" w14:textId="77777777" w:rsidR="003A3749" w:rsidRPr="00EC6439" w:rsidRDefault="003A3749" w:rsidP="00592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C5</w:t>
            </w:r>
          </w:p>
        </w:tc>
      </w:tr>
      <w:tr w:rsidR="003A3749" w:rsidRPr="005761BD" w14:paraId="1116CB0F" w14:textId="77777777" w:rsidTr="00592573">
        <w:trPr>
          <w:trHeight w:hRule="exact" w:val="360"/>
        </w:trPr>
        <w:tc>
          <w:tcPr>
            <w:tcW w:w="2700" w:type="dxa"/>
            <w:shd w:val="clear" w:color="auto" w:fill="auto"/>
            <w:vAlign w:val="center"/>
            <w:hideMark/>
          </w:tcPr>
          <w:p w14:paraId="21B66262" w14:textId="77777777" w:rsidR="003A3749" w:rsidRPr="00EC6439" w:rsidRDefault="003A3749" w:rsidP="005925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row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CE8FE93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1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7B375A" w14:textId="77777777" w:rsidR="003A3749" w:rsidRPr="0043687A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368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-0.64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074B8B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7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E9D0CA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FB9F30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856</w:t>
            </w:r>
          </w:p>
        </w:tc>
      </w:tr>
      <w:tr w:rsidR="003A3749" w:rsidRPr="005761BD" w14:paraId="3154F68A" w14:textId="77777777" w:rsidTr="00592573">
        <w:trPr>
          <w:trHeight w:hRule="exact" w:val="360"/>
        </w:trPr>
        <w:tc>
          <w:tcPr>
            <w:tcW w:w="2700" w:type="dxa"/>
            <w:shd w:val="clear" w:color="auto" w:fill="auto"/>
            <w:vAlign w:val="center"/>
            <w:hideMark/>
          </w:tcPr>
          <w:p w14:paraId="3278B107" w14:textId="77777777" w:rsidR="003A3749" w:rsidRPr="00EC6439" w:rsidRDefault="003A3749" w:rsidP="005925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te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2C2452" w14:textId="77777777" w:rsidR="003A3749" w:rsidRPr="0043687A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368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-0.488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7A4245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38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4D1ACC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1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09D3C3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73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0D9689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2291</w:t>
            </w:r>
          </w:p>
        </w:tc>
      </w:tr>
      <w:tr w:rsidR="003A3749" w:rsidRPr="005761BD" w14:paraId="10C76DB6" w14:textId="77777777" w:rsidTr="00592573">
        <w:trPr>
          <w:trHeight w:hRule="exact" w:val="360"/>
        </w:trPr>
        <w:tc>
          <w:tcPr>
            <w:tcW w:w="2700" w:type="dxa"/>
            <w:shd w:val="clear" w:color="auto" w:fill="auto"/>
            <w:vAlign w:val="center"/>
            <w:hideMark/>
          </w:tcPr>
          <w:p w14:paraId="2382D963" w14:textId="77777777" w:rsidR="003A3749" w:rsidRPr="00EC6439" w:rsidRDefault="003A3749" w:rsidP="005925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yocyan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DA68DA" w14:textId="77777777" w:rsidR="003A3749" w:rsidRPr="0043687A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368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50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F574BE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5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8C9F79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28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CEC7F1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66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D91A01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153</w:t>
            </w:r>
          </w:p>
        </w:tc>
      </w:tr>
      <w:tr w:rsidR="003A3749" w:rsidRPr="005761BD" w14:paraId="36C07FB4" w14:textId="77777777" w:rsidTr="00592573">
        <w:trPr>
          <w:trHeight w:hRule="exact" w:val="360"/>
        </w:trPr>
        <w:tc>
          <w:tcPr>
            <w:tcW w:w="2700" w:type="dxa"/>
            <w:shd w:val="clear" w:color="auto" w:fill="auto"/>
            <w:vAlign w:val="center"/>
            <w:hideMark/>
          </w:tcPr>
          <w:p w14:paraId="4DC8A553" w14:textId="77777777" w:rsidR="003A3749" w:rsidRPr="00EC6439" w:rsidRDefault="003A3749" w:rsidP="005925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hamnolipi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7B4290" w14:textId="77777777" w:rsidR="003A3749" w:rsidRPr="00744B29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44B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6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B546E3" w14:textId="77777777" w:rsidR="003A3749" w:rsidRPr="00744B29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44B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3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6D2B43" w14:textId="77777777" w:rsidR="003A3749" w:rsidRPr="00744B29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44B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4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21770B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12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E0A256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3094</w:t>
            </w:r>
          </w:p>
        </w:tc>
      </w:tr>
      <w:tr w:rsidR="003A3749" w:rsidRPr="005761BD" w14:paraId="32C14D1F" w14:textId="77777777" w:rsidTr="00592573">
        <w:trPr>
          <w:trHeight w:hRule="exact" w:val="360"/>
        </w:trPr>
        <w:tc>
          <w:tcPr>
            <w:tcW w:w="2700" w:type="dxa"/>
            <w:shd w:val="clear" w:color="auto" w:fill="auto"/>
            <w:vAlign w:val="center"/>
            <w:hideMark/>
          </w:tcPr>
          <w:p w14:paraId="11EFFAA7" w14:textId="77777777" w:rsidR="003A3749" w:rsidRPr="00EC6439" w:rsidRDefault="003A3749" w:rsidP="005925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iofil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6F9F7A" w14:textId="77777777" w:rsidR="003A3749" w:rsidRPr="0043687A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4368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-0.582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45D7BF" w14:textId="77777777" w:rsidR="003A3749" w:rsidRPr="0043687A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4368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0.43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729EB8" w14:textId="77777777" w:rsidR="003A3749" w:rsidRPr="00744B29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44B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4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3FB4A3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0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01A91B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398</w:t>
            </w:r>
          </w:p>
        </w:tc>
      </w:tr>
      <w:tr w:rsidR="003A3749" w:rsidRPr="005761BD" w14:paraId="3FD9D17C" w14:textId="77777777" w:rsidTr="00592573">
        <w:trPr>
          <w:trHeight w:hRule="exact" w:val="360"/>
        </w:trPr>
        <w:tc>
          <w:tcPr>
            <w:tcW w:w="2700" w:type="dxa"/>
            <w:shd w:val="clear" w:color="auto" w:fill="auto"/>
            <w:vAlign w:val="center"/>
            <w:hideMark/>
          </w:tcPr>
          <w:p w14:paraId="3CB86FB6" w14:textId="77777777" w:rsidR="003A3749" w:rsidRPr="00EC6439" w:rsidRDefault="003A3749" w:rsidP="005925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xplained variance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A25D9B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1EDB789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.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7A6CD65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522989A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B44F78E" w14:textId="77777777" w:rsidR="003A3749" w:rsidRPr="00DF3BB3" w:rsidRDefault="003A3749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F3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</w:tr>
    </w:tbl>
    <w:p w14:paraId="3792A0F2" w14:textId="77777777" w:rsidR="00C93A3C" w:rsidRDefault="00C93A3C"/>
    <w:sectPr w:rsidR="00C93A3C" w:rsidSect="00183AF5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749"/>
    <w:rsid w:val="00183AF5"/>
    <w:rsid w:val="003A3749"/>
    <w:rsid w:val="0060798A"/>
    <w:rsid w:val="00853F47"/>
    <w:rsid w:val="00C93A3C"/>
    <w:rsid w:val="00F5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6325F"/>
  <w15:chartTrackingRefBased/>
  <w15:docId w15:val="{26C9D5CF-5276-4F1A-B010-991142218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74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C1CCF-F38B-4FC5-97C1-10E33E550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ikha Jayakumar</dc:creator>
  <cp:keywords/>
  <dc:description/>
  <cp:lastModifiedBy>Rolf Kümmerli</cp:lastModifiedBy>
  <cp:revision>4</cp:revision>
  <dcterms:created xsi:type="dcterms:W3CDTF">2022-08-23T20:11:00Z</dcterms:created>
  <dcterms:modified xsi:type="dcterms:W3CDTF">2022-08-31T16:52:00Z</dcterms:modified>
</cp:coreProperties>
</file>